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8842D6" w14:textId="3C1D15E8" w:rsidR="00A16D0B" w:rsidRPr="00EC0406" w:rsidRDefault="00A16D0B" w:rsidP="00A16D0B">
      <w:pPr>
        <w:spacing w:line="480" w:lineRule="auto"/>
        <w:jc w:val="both"/>
        <w:rPr>
          <w:rFonts w:ascii="Times New Roman" w:hAnsi="Times New Roman"/>
          <w:color w:val="000000" w:themeColor="text1"/>
          <w:sz w:val="21"/>
          <w:szCs w:val="21"/>
        </w:rPr>
      </w:pPr>
      <w:r w:rsidRPr="00EC0406">
        <w:rPr>
          <w:rFonts w:ascii="Times New Roman" w:hAnsi="Times New Roman" w:hint="eastAsia"/>
          <w:b/>
          <w:bCs/>
          <w:color w:val="000000" w:themeColor="text1"/>
          <w:sz w:val="21"/>
          <w:szCs w:val="21"/>
        </w:rPr>
        <w:t>Table</w:t>
      </w:r>
      <w:r w:rsidR="007B113F">
        <w:rPr>
          <w:rFonts w:ascii="Times New Roman" w:hAnsi="Times New Roman" w:hint="eastAsia"/>
          <w:b/>
          <w:bCs/>
          <w:color w:val="000000" w:themeColor="text1"/>
          <w:sz w:val="21"/>
          <w:szCs w:val="21"/>
        </w:rPr>
        <w:t xml:space="preserve"> 1</w:t>
      </w:r>
      <w:r w:rsidRPr="00EC0406">
        <w:rPr>
          <w:rFonts w:ascii="Times New Roman" w:hAnsi="Times New Roman" w:hint="eastAsia"/>
          <w:b/>
          <w:bCs/>
          <w:color w:val="000000" w:themeColor="text1"/>
          <w:sz w:val="21"/>
          <w:szCs w:val="21"/>
        </w:rPr>
        <w:t xml:space="preserve">. </w:t>
      </w:r>
      <w:r w:rsidRPr="00EC0406">
        <w:rPr>
          <w:rFonts w:ascii="Times New Roman" w:hAnsi="Times New Roman"/>
          <w:color w:val="000000" w:themeColor="text1"/>
          <w:sz w:val="21"/>
          <w:szCs w:val="21"/>
        </w:rPr>
        <w:t xml:space="preserve">Demographic and </w:t>
      </w:r>
      <w:r w:rsidRPr="00EC0406">
        <w:rPr>
          <w:rFonts w:ascii="Times New Roman" w:hAnsi="Times New Roman" w:hint="eastAsia"/>
          <w:color w:val="000000" w:themeColor="text1"/>
          <w:sz w:val="21"/>
          <w:szCs w:val="21"/>
        </w:rPr>
        <w:t>c</w:t>
      </w:r>
      <w:r w:rsidRPr="00EC0406">
        <w:rPr>
          <w:rFonts w:ascii="Times New Roman" w:hAnsi="Times New Roman"/>
          <w:color w:val="000000" w:themeColor="text1"/>
          <w:sz w:val="21"/>
          <w:szCs w:val="21"/>
        </w:rPr>
        <w:t xml:space="preserve">linical </w:t>
      </w:r>
      <w:r w:rsidRPr="00EC0406">
        <w:rPr>
          <w:rFonts w:ascii="Times New Roman" w:hAnsi="Times New Roman" w:hint="eastAsia"/>
          <w:color w:val="000000" w:themeColor="text1"/>
          <w:sz w:val="21"/>
          <w:szCs w:val="21"/>
        </w:rPr>
        <w:t>f</w:t>
      </w:r>
      <w:r w:rsidRPr="00EC0406">
        <w:rPr>
          <w:rFonts w:ascii="Times New Roman" w:hAnsi="Times New Roman"/>
          <w:color w:val="000000" w:themeColor="text1"/>
          <w:sz w:val="21"/>
          <w:szCs w:val="21"/>
        </w:rPr>
        <w:t xml:space="preserve">eatures of </w:t>
      </w:r>
      <w:r w:rsidRPr="00EC0406">
        <w:rPr>
          <w:rFonts w:ascii="Times New Roman" w:hAnsi="Times New Roman" w:hint="eastAsia"/>
          <w:color w:val="000000" w:themeColor="text1"/>
          <w:sz w:val="21"/>
          <w:szCs w:val="21"/>
        </w:rPr>
        <w:t>LR p</w:t>
      </w:r>
      <w:r w:rsidRPr="00EC0406">
        <w:rPr>
          <w:rFonts w:ascii="Times New Roman" w:hAnsi="Times New Roman"/>
          <w:color w:val="000000" w:themeColor="text1"/>
          <w:sz w:val="21"/>
          <w:szCs w:val="21"/>
        </w:rPr>
        <w:t>atients</w:t>
      </w:r>
    </w:p>
    <w:tbl>
      <w:tblPr>
        <w:tblStyle w:val="a8"/>
        <w:tblW w:w="893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992"/>
        <w:gridCol w:w="1436"/>
        <w:gridCol w:w="1170"/>
        <w:gridCol w:w="1016"/>
        <w:gridCol w:w="699"/>
        <w:gridCol w:w="1491"/>
        <w:gridCol w:w="708"/>
      </w:tblGrid>
      <w:tr w:rsidR="00A16D0B" w:rsidRPr="00D2305E" w14:paraId="6F0114C2" w14:textId="77777777" w:rsidTr="009C7A7C">
        <w:trPr>
          <w:jc w:val="center"/>
        </w:trPr>
        <w:tc>
          <w:tcPr>
            <w:tcW w:w="709" w:type="dxa"/>
            <w:tcBorders>
              <w:bottom w:val="single" w:sz="4" w:space="0" w:color="auto"/>
            </w:tcBorders>
          </w:tcPr>
          <w:p w14:paraId="4B78B16E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o.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03BB0CF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FAEBF6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Gender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013B1277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Duration(m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2400764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Weakness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7D686EF4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Atrophy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2A7573F6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PSA</w:t>
            </w: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14:paraId="76EE7ECD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Pandy</w:t>
            </w:r>
            <w:r w:rsidRPr="00D2305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’</w:t>
            </w: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s test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68387E4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MRI</w:t>
            </w:r>
          </w:p>
        </w:tc>
      </w:tr>
      <w:tr w:rsidR="00A16D0B" w:rsidRPr="00D2305E" w14:paraId="0AD78FFE" w14:textId="77777777" w:rsidTr="009C7A7C">
        <w:trPr>
          <w:jc w:val="center"/>
        </w:trPr>
        <w:tc>
          <w:tcPr>
            <w:tcW w:w="709" w:type="dxa"/>
            <w:tcBorders>
              <w:bottom w:val="nil"/>
            </w:tcBorders>
          </w:tcPr>
          <w:p w14:paraId="17865C00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</w:tcPr>
          <w:p w14:paraId="188439DA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54</w:t>
            </w:r>
          </w:p>
        </w:tc>
        <w:tc>
          <w:tcPr>
            <w:tcW w:w="992" w:type="dxa"/>
            <w:tcBorders>
              <w:bottom w:val="nil"/>
            </w:tcBorders>
          </w:tcPr>
          <w:p w14:paraId="23AC2F79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436" w:type="dxa"/>
            <w:tcBorders>
              <w:bottom w:val="nil"/>
            </w:tcBorders>
          </w:tcPr>
          <w:p w14:paraId="1FA5EF2E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96</w:t>
            </w:r>
          </w:p>
        </w:tc>
        <w:tc>
          <w:tcPr>
            <w:tcW w:w="1170" w:type="dxa"/>
            <w:tcBorders>
              <w:bottom w:val="nil"/>
            </w:tcBorders>
          </w:tcPr>
          <w:p w14:paraId="3BD5705B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16" w:type="dxa"/>
            <w:tcBorders>
              <w:bottom w:val="nil"/>
            </w:tcBorders>
          </w:tcPr>
          <w:p w14:paraId="06443931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699" w:type="dxa"/>
            <w:tcBorders>
              <w:bottom w:val="nil"/>
            </w:tcBorders>
          </w:tcPr>
          <w:p w14:paraId="0252B005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91" w:type="dxa"/>
            <w:tcBorders>
              <w:bottom w:val="nil"/>
            </w:tcBorders>
          </w:tcPr>
          <w:p w14:paraId="39377187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  <w:tcBorders>
              <w:bottom w:val="nil"/>
            </w:tcBorders>
          </w:tcPr>
          <w:p w14:paraId="1F0B2D5A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A16D0B" w:rsidRPr="00D2305E" w14:paraId="29E65F56" w14:textId="77777777" w:rsidTr="009C7A7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0ABBC2E4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0306078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5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F1CBE9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69288E32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3E40B39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6E8F7B98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11857A05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48A6D8C6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3D6FE4B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A16D0B" w:rsidRPr="00D2305E" w14:paraId="4D8FC90B" w14:textId="77777777" w:rsidTr="009C7A7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05E422CA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C1749DF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79A31D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097364BB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AEC2191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FD08407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3D65DDE7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07FECD33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512CEAE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A16D0B" w:rsidRPr="00D2305E" w14:paraId="0AC52167" w14:textId="77777777" w:rsidTr="009C7A7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2020910D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C696256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EE4314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7C9014D4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E7BFC8E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594B106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2457FA10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5E210B35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4B7D076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</w:tr>
      <w:tr w:rsidR="00A16D0B" w:rsidRPr="00D2305E" w14:paraId="2FAA90CA" w14:textId="77777777" w:rsidTr="009C7A7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479F1A6C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DC58F4E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3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1776A8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222FE446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25511B8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349593D7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69556A55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0CDD26CF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B268434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</w:tr>
      <w:tr w:rsidR="00A16D0B" w:rsidRPr="00D2305E" w14:paraId="795A95E2" w14:textId="77777777" w:rsidTr="009C7A7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3D815D50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6E5AE4A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5C19C2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6C550F40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636FA0C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6235222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2412CFE6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00BE7377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5604598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A16D0B" w:rsidRPr="00D2305E" w14:paraId="64D4436C" w14:textId="77777777" w:rsidTr="009C7A7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2334F740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FE22F3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7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8F8FCE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178CAF46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4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B2CD751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24CEB75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6BF1C7B6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358773A6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86C7BC0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</w:tr>
      <w:tr w:rsidR="00A16D0B" w:rsidRPr="00D2305E" w14:paraId="081BCD9A" w14:textId="77777777" w:rsidTr="009C7A7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3E2B7BCC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391ABA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5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C30E57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4809DEFF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DBCA9BD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9C88DFB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6DFB933F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674CD983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A4159B9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A16D0B" w:rsidRPr="00D2305E" w14:paraId="014BF7F7" w14:textId="77777777" w:rsidTr="009C7A7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2DAB33AF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EA96E5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AB8C43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7D309B3C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CC05624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9B57AF9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123B5869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09BB5F3B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4411EEA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A16D0B" w:rsidRPr="00D2305E" w14:paraId="6ABF91C1" w14:textId="77777777" w:rsidTr="009C7A7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5A746312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E09870D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6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8ED70A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18DC61E4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9A437B3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BF9BFFF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074757AE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56FB70F9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729D43B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A16D0B" w:rsidRPr="00D2305E" w14:paraId="11601D6C" w14:textId="77777777" w:rsidTr="009C7A7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52478D67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E087EAA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EFF5DB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7EB7B1F0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8324D27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6CC6D2DE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22947899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34E3596E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0EA8E41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</w:tr>
      <w:tr w:rsidR="00A16D0B" w:rsidRPr="00D2305E" w14:paraId="2ABE6751" w14:textId="77777777" w:rsidTr="009C7A7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2F55687D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965C59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61B379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402F0D96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8290B3B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9A0CB2D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789F30AC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0E1B2096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1BDD5C3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A16D0B" w:rsidRPr="00D2305E" w14:paraId="03B3B0C4" w14:textId="77777777" w:rsidTr="009C7A7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658E6138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2349689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7FBC8B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7D70F1DD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0FBB586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36FDAD5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752AC84F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055381FA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FAE1049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</w:tr>
      <w:tr w:rsidR="00A16D0B" w:rsidRPr="00D2305E" w14:paraId="58237C5B" w14:textId="77777777" w:rsidTr="009C7A7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1F910694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B61829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6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C99FCD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4704838B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3373FF1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99CCF3A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1FC6B346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24D837AF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5DCF158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</w:tr>
      <w:tr w:rsidR="00A16D0B" w:rsidRPr="00D2305E" w14:paraId="481DBEF1" w14:textId="77777777" w:rsidTr="009C7A7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6466A285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75C4FF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134E11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6CA6BD70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6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3BE54AB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7C2FC03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1E4ADB67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38CFCFDE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7663C23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</w:tr>
      <w:tr w:rsidR="00A16D0B" w:rsidRPr="00D2305E" w14:paraId="591F653D" w14:textId="77777777" w:rsidTr="009C7A7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3832EE2E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E83142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6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B65C96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310AB565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2DDA170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B86EC94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522EA7A8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62E2CA36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17463A4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A16D0B" w:rsidRPr="00D2305E" w14:paraId="02979E89" w14:textId="77777777" w:rsidTr="009C7A7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247BCD1F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78F0AF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B63BED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1825981D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5496008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AF60865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6BACDD56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61B4137E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45CAE4D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A16D0B" w:rsidRPr="00D2305E" w14:paraId="027EA3F6" w14:textId="77777777" w:rsidTr="009C7A7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0DA9AA17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EEF04D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6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859071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04030A0F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3A58E1C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149858B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7C94CFE7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73F8C9C7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A61BC39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</w:tr>
      <w:tr w:rsidR="00A16D0B" w:rsidRPr="00D2305E" w14:paraId="55688E9E" w14:textId="77777777" w:rsidTr="009C7A7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4F64D242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E3092A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6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E38346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442FE74D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CC94AC3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51461A38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0968A818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0F055AB7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B75E895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A16D0B" w:rsidRPr="00D2305E" w14:paraId="2EF9E278" w14:textId="77777777" w:rsidTr="009C7A7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27343238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8775AA0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DC5C28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61C82E90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7AF47D1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7A630047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430E9E73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22E188F5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14FD70D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A16D0B" w:rsidRPr="00D2305E" w14:paraId="35134400" w14:textId="77777777" w:rsidTr="009C7A7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4371D9C7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lastRenderedPageBreak/>
              <w:t>2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1BC8C60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61F3A0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7DCC162B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97B66AF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2E1F132E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792F89C0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2FC473E0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E9E2C39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A16D0B" w:rsidRPr="00D2305E" w14:paraId="1104113A" w14:textId="77777777" w:rsidTr="009C7A7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3F247DCE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FB1E73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5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CC2115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5B1DED7B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62C7322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249A4F7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2E4A4164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71BB72DD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F328AD0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</w:tr>
      <w:tr w:rsidR="00A16D0B" w:rsidRPr="00D2305E" w14:paraId="7B8A2F22" w14:textId="77777777" w:rsidTr="009C7A7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6415925E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9D181C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B2BC97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4EF9E590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3E8B70D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71C36395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6FD0409D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234BC00C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C134D53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A16D0B" w:rsidRPr="00D2305E" w14:paraId="6E054F1B" w14:textId="77777777" w:rsidTr="009C7A7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7F3F1E37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3770F5B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94D4C5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5DB38B0A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BE9FA0A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6A2A31B0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6FC127E4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602458CD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D6F9DCA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A16D0B" w:rsidRPr="00D2305E" w14:paraId="5BF4D626" w14:textId="77777777" w:rsidTr="009C7A7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5CB8C168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E0A3B3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7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F4D999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664CBF09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949B129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0B1E3329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209D6764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51942358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B1CD3C4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A16D0B" w:rsidRPr="00D2305E" w14:paraId="31CBBB8A" w14:textId="77777777" w:rsidTr="009C7A7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5AC868BD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66FAF1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7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B5D90C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5D5497F8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7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156F38B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4FC9C4EE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0A94C976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09017608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819D34C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A16D0B" w:rsidRPr="00D2305E" w14:paraId="57089EAC" w14:textId="77777777" w:rsidTr="009C7A7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6FE6680F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32F9DD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A87B36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3D8B9E0F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03B7E51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7569AD3C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7227BF65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79E67568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9331064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A16D0B" w:rsidRPr="00D2305E" w14:paraId="716B2DDB" w14:textId="77777777" w:rsidTr="009C7A7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00BC1E3B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E06692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CBBE29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754B2F5D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0650861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EFF6C59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47EC5684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50BFEB08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DA86D04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</w:tr>
      <w:tr w:rsidR="00A16D0B" w:rsidRPr="00D2305E" w14:paraId="3DD5DB7E" w14:textId="77777777" w:rsidTr="009C7A7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37CB310E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25C1BA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8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85B5AB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0C972456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D59A819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13928B0C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77ECF52B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58865A19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53B4514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</w:tr>
      <w:tr w:rsidR="00A16D0B" w:rsidRPr="00D2305E" w14:paraId="17670FBB" w14:textId="77777777" w:rsidTr="009C7A7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505258B3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21A266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5FCE96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79853EC9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7C6A440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6A97EF35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61C0BACA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39CABEDC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208D1D8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A16D0B" w:rsidRPr="00D2305E" w14:paraId="71C40213" w14:textId="77777777" w:rsidTr="009C7A7C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14:paraId="67D33E9D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E160A64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9973C0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7FFA42EB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EE63E16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14:paraId="21E8B0A1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76CCD3C5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2AE5311E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59A0BD0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A16D0B" w:rsidRPr="00D2305E" w14:paraId="2D83FCB1" w14:textId="77777777" w:rsidTr="009C7A7C">
        <w:trPr>
          <w:jc w:val="center"/>
        </w:trPr>
        <w:tc>
          <w:tcPr>
            <w:tcW w:w="709" w:type="dxa"/>
            <w:tcBorders>
              <w:top w:val="nil"/>
            </w:tcBorders>
          </w:tcPr>
          <w:p w14:paraId="0790991A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709" w:type="dxa"/>
            <w:tcBorders>
              <w:top w:val="nil"/>
            </w:tcBorders>
          </w:tcPr>
          <w:p w14:paraId="514E3A35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63</w:t>
            </w:r>
          </w:p>
        </w:tc>
        <w:tc>
          <w:tcPr>
            <w:tcW w:w="992" w:type="dxa"/>
            <w:tcBorders>
              <w:top w:val="nil"/>
            </w:tcBorders>
          </w:tcPr>
          <w:p w14:paraId="411BF332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436" w:type="dxa"/>
            <w:tcBorders>
              <w:top w:val="nil"/>
            </w:tcBorders>
          </w:tcPr>
          <w:p w14:paraId="684DAD3D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170" w:type="dxa"/>
            <w:tcBorders>
              <w:top w:val="nil"/>
            </w:tcBorders>
          </w:tcPr>
          <w:p w14:paraId="06FBE278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016" w:type="dxa"/>
            <w:tcBorders>
              <w:top w:val="nil"/>
            </w:tcBorders>
          </w:tcPr>
          <w:p w14:paraId="082BB8E4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699" w:type="dxa"/>
            <w:tcBorders>
              <w:top w:val="nil"/>
            </w:tcBorders>
          </w:tcPr>
          <w:p w14:paraId="1060A526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491" w:type="dxa"/>
            <w:tcBorders>
              <w:top w:val="nil"/>
            </w:tcBorders>
          </w:tcPr>
          <w:p w14:paraId="66AC5D9F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</w:tcBorders>
          </w:tcPr>
          <w:p w14:paraId="7D908D27" w14:textId="77777777" w:rsidR="00A16D0B" w:rsidRPr="00D2305E" w:rsidRDefault="00A16D0B" w:rsidP="009C7A7C">
            <w:pPr>
              <w:pStyle w:val="a7"/>
              <w:spacing w:line="480" w:lineRule="auto"/>
              <w:ind w:firstLineChars="0" w:firstLine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2305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+</w:t>
            </w:r>
          </w:p>
        </w:tc>
      </w:tr>
    </w:tbl>
    <w:p w14:paraId="3B81DEF4" w14:textId="77777777" w:rsidR="00A16D0B" w:rsidRPr="00D2305E" w:rsidRDefault="00A16D0B" w:rsidP="00A16D0B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bookmarkStart w:id="0" w:name="OLE_LINK2"/>
      <w:r w:rsidRPr="00D2305E">
        <w:rPr>
          <w:rFonts w:ascii="Times New Roman" w:hAnsi="Times New Roman" w:cs="Times New Roman" w:hint="eastAsia"/>
          <w:sz w:val="21"/>
          <w:szCs w:val="21"/>
        </w:rPr>
        <w:t>NA</w:t>
      </w:r>
      <w:bookmarkEnd w:id="0"/>
      <w:r w:rsidRPr="00D2305E">
        <w:rPr>
          <w:rFonts w:ascii="Times New Roman" w:hAnsi="Times New Roman" w:cs="Times New Roman" w:hint="eastAsia"/>
          <w:sz w:val="21"/>
          <w:szCs w:val="21"/>
        </w:rPr>
        <w:t>:</w:t>
      </w:r>
      <w:r w:rsidRPr="00D2305E">
        <w:rPr>
          <w:rFonts w:hint="eastAsia"/>
          <w:sz w:val="21"/>
          <w:szCs w:val="21"/>
        </w:rPr>
        <w:t xml:space="preserve"> </w:t>
      </w:r>
      <w:r w:rsidRPr="00D2305E">
        <w:rPr>
          <w:rFonts w:ascii="Times New Roman" w:hAnsi="Times New Roman" w:cs="Times New Roman" w:hint="eastAsia"/>
          <w:sz w:val="21"/>
          <w:szCs w:val="21"/>
        </w:rPr>
        <w:t>Not applicable</w:t>
      </w:r>
    </w:p>
    <w:p w14:paraId="7DE2E869" w14:textId="77777777" w:rsidR="00063470" w:rsidRDefault="00063470">
      <w:pPr>
        <w:rPr>
          <w:rFonts w:hint="eastAsia"/>
        </w:rPr>
      </w:pPr>
    </w:p>
    <w:sectPr w:rsidR="000634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C7285D" w14:textId="77777777" w:rsidR="00654CAC" w:rsidRDefault="00654CAC" w:rsidP="00A16D0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870C3DE" w14:textId="77777777" w:rsidR="00654CAC" w:rsidRDefault="00654CAC" w:rsidP="00A16D0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AC72F5" w14:textId="77777777" w:rsidR="00654CAC" w:rsidRDefault="00654CAC" w:rsidP="00A16D0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B0A9115" w14:textId="77777777" w:rsidR="00654CAC" w:rsidRDefault="00654CAC" w:rsidP="00A16D0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98C"/>
    <w:rsid w:val="00063470"/>
    <w:rsid w:val="00654CAC"/>
    <w:rsid w:val="006E7CE0"/>
    <w:rsid w:val="007B113F"/>
    <w:rsid w:val="009A7B0F"/>
    <w:rsid w:val="00A16D0B"/>
    <w:rsid w:val="00FA2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B2793F"/>
  <w15:chartTrackingRefBased/>
  <w15:docId w15:val="{C01FDA25-87F2-4EA7-B782-42C00ED23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6D0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6D0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6D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6D0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6D0B"/>
    <w:rPr>
      <w:sz w:val="18"/>
      <w:szCs w:val="18"/>
    </w:rPr>
  </w:style>
  <w:style w:type="paragraph" w:styleId="a7">
    <w:name w:val="List Paragraph"/>
    <w:basedOn w:val="a"/>
    <w:uiPriority w:val="34"/>
    <w:qFormat/>
    <w:rsid w:val="00A16D0B"/>
    <w:pPr>
      <w:ind w:firstLineChars="200" w:firstLine="420"/>
    </w:pPr>
  </w:style>
  <w:style w:type="table" w:styleId="a8">
    <w:name w:val="Table Grid"/>
    <w:basedOn w:val="a1"/>
    <w:uiPriority w:val="39"/>
    <w:rsid w:val="00A16D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婷 任</dc:creator>
  <cp:keywords/>
  <dc:description/>
  <cp:lastModifiedBy>雨婷 任</cp:lastModifiedBy>
  <cp:revision>3</cp:revision>
  <dcterms:created xsi:type="dcterms:W3CDTF">2026-02-18T15:43:00Z</dcterms:created>
  <dcterms:modified xsi:type="dcterms:W3CDTF">2026-02-18T15:59:00Z</dcterms:modified>
</cp:coreProperties>
</file>